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502F94" w14:textId="1C40595C" w:rsidR="009619E9" w:rsidRPr="00B8409A" w:rsidRDefault="009619E9" w:rsidP="009619E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B8409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B8409A">
        <w:rPr>
          <w:rFonts w:ascii="Times New Roman" w:hAnsi="Times New Roman" w:cs="Times New Roman"/>
          <w:b/>
          <w:sz w:val="24"/>
          <w:szCs w:val="24"/>
        </w:rPr>
        <w:t>a</w:t>
      </w:r>
      <w:r w:rsidRPr="00B8409A">
        <w:rPr>
          <w:rFonts w:ascii="Times New Roman" w:hAnsi="Times New Roman" w:cs="Times New Roman" w:hint="eastAsia"/>
          <w:b/>
          <w:sz w:val="24"/>
          <w:szCs w:val="24"/>
        </w:rPr>
        <w:t xml:space="preserve">ble </w:t>
      </w:r>
      <w:r w:rsidR="002E677C">
        <w:rPr>
          <w:rFonts w:ascii="Times New Roman" w:hAnsi="Times New Roman" w:cs="Times New Roman"/>
          <w:b/>
          <w:sz w:val="24"/>
          <w:szCs w:val="24"/>
        </w:rPr>
        <w:t>S5</w:t>
      </w:r>
      <w:r w:rsidRPr="00B8409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840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409A">
        <w:rPr>
          <w:rFonts w:ascii="Times New Roman" w:eastAsia="맑은 고딕" w:hAnsi="Times New Roman" w:cs="Times New Roman"/>
          <w:b/>
          <w:sz w:val="24"/>
          <w:szCs w:val="24"/>
        </w:rPr>
        <w:t xml:space="preserve">Cox proportional hazard analysis for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TTD</w:t>
      </w:r>
      <w:r w:rsidRPr="00B8409A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="00CD161E">
        <w:rPr>
          <w:rFonts w:ascii="Times New Roman" w:eastAsia="맑은 고딕" w:hAnsi="Times New Roman" w:cs="Times New Roman"/>
          <w:b/>
          <w:sz w:val="24"/>
          <w:szCs w:val="24"/>
        </w:rPr>
        <w:t>for</w:t>
      </w:r>
      <w:r w:rsidRPr="00B8409A">
        <w:rPr>
          <w:rFonts w:ascii="Times New Roman" w:eastAsia="맑은 고딕" w:hAnsi="Times New Roman" w:cs="Times New Roman"/>
          <w:b/>
          <w:sz w:val="24"/>
          <w:szCs w:val="24"/>
        </w:rPr>
        <w:t xml:space="preserve"> EverX in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diabetic patients.</w:t>
      </w:r>
      <w:r w:rsidRPr="00B8409A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149"/>
        <w:gridCol w:w="1562"/>
        <w:gridCol w:w="892"/>
        <w:gridCol w:w="1150"/>
        <w:gridCol w:w="1396"/>
        <w:gridCol w:w="892"/>
      </w:tblGrid>
      <w:tr w:rsidR="009619E9" w:rsidRPr="00A03BE3" w14:paraId="153485DD" w14:textId="77777777" w:rsidTr="009619E9">
        <w:tc>
          <w:tcPr>
            <w:tcW w:w="1985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3DF032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szCs w:val="20"/>
              </w:rPr>
            </w:pPr>
            <w:r w:rsidRPr="00A03BE3">
              <w:rPr>
                <w:rFonts w:ascii="Times New Roman" w:hAnsi="Times New Roman"/>
                <w:b/>
                <w:szCs w:val="20"/>
              </w:rPr>
              <w:t>Covariates</w:t>
            </w:r>
          </w:p>
        </w:tc>
        <w:tc>
          <w:tcPr>
            <w:tcW w:w="3603" w:type="dxa"/>
            <w:gridSpan w:val="3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34872E" w14:textId="25F99D54" w:rsidR="009619E9" w:rsidRPr="00A03BE3" w:rsidRDefault="00A03BE3" w:rsidP="009619E9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Univariable</w:t>
            </w:r>
          </w:p>
        </w:tc>
        <w:tc>
          <w:tcPr>
            <w:tcW w:w="3438" w:type="dxa"/>
            <w:gridSpan w:val="3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32C175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Cs w:val="20"/>
              </w:rPr>
            </w:pPr>
            <w:r w:rsidRPr="00A03BE3">
              <w:rPr>
                <w:rFonts w:ascii="Times New Roman" w:hAnsi="Times New Roman"/>
                <w:b/>
                <w:szCs w:val="20"/>
              </w:rPr>
              <w:t>Multivariable</w:t>
            </w:r>
          </w:p>
        </w:tc>
      </w:tr>
      <w:tr w:rsidR="009619E9" w:rsidRPr="00A03BE3" w14:paraId="616B6465" w14:textId="77777777" w:rsidTr="009619E9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0398B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C3D32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Cs w:val="20"/>
              </w:rPr>
            </w:pPr>
            <w:r w:rsidRPr="00A03BE3">
              <w:rPr>
                <w:rFonts w:ascii="Times New Roman" w:hAnsi="Times New Roman"/>
                <w:b/>
                <w:szCs w:val="20"/>
              </w:rPr>
              <w:t xml:space="preserve">HR 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48DBD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Cs w:val="20"/>
              </w:rPr>
            </w:pPr>
            <w:r w:rsidRPr="00A03BE3">
              <w:rPr>
                <w:rFonts w:ascii="Times New Roman" w:hAnsi="Times New Roman"/>
                <w:b/>
                <w:szCs w:val="20"/>
              </w:rPr>
              <w:t>95% CI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E7F20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i/>
                <w:szCs w:val="20"/>
              </w:rPr>
            </w:pPr>
            <w:r w:rsidRPr="00A03BE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FC4F2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Cs w:val="20"/>
              </w:rPr>
            </w:pPr>
            <w:r w:rsidRPr="00A03BE3">
              <w:rPr>
                <w:rFonts w:ascii="Times New Roman" w:hAnsi="Times New Roman"/>
                <w:b/>
                <w:szCs w:val="20"/>
              </w:rPr>
              <w:t xml:space="preserve">HR 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334FC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Cs w:val="20"/>
              </w:rPr>
            </w:pPr>
            <w:r w:rsidRPr="00A03BE3">
              <w:rPr>
                <w:rFonts w:ascii="Times New Roman" w:hAnsi="Times New Roman"/>
                <w:b/>
                <w:szCs w:val="20"/>
              </w:rPr>
              <w:t>95% CI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45C73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i/>
                <w:szCs w:val="20"/>
              </w:rPr>
            </w:pPr>
            <w:r w:rsidRPr="00A03BE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</w:tr>
      <w:tr w:rsidR="009619E9" w:rsidRPr="00A03BE3" w14:paraId="1835BBF2" w14:textId="77777777" w:rsidTr="009619E9">
        <w:trPr>
          <w:trHeight w:val="36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F75A02" w14:textId="77777777" w:rsidR="009619E9" w:rsidRPr="00A03BE3" w:rsidRDefault="009619E9" w:rsidP="009619E9">
            <w:pPr>
              <w:spacing w:line="360" w:lineRule="auto"/>
              <w:jc w:val="left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 xml:space="preserve">Age at starting EverX 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44E2AD" w14:textId="77777777" w:rsidR="009619E9" w:rsidRPr="00A03BE3" w:rsidRDefault="009619E9" w:rsidP="009619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B9130B" w14:textId="77777777" w:rsidR="009619E9" w:rsidRPr="00A03BE3" w:rsidRDefault="009619E9" w:rsidP="009619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1C3AC7" w14:textId="77777777" w:rsidR="009619E9" w:rsidRPr="00A03BE3" w:rsidRDefault="009619E9" w:rsidP="009619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07BD76" w14:textId="77777777" w:rsidR="009619E9" w:rsidRPr="00A03BE3" w:rsidRDefault="009619E9" w:rsidP="009619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FC1131" w14:textId="77777777" w:rsidR="009619E9" w:rsidRPr="00A03BE3" w:rsidRDefault="009619E9" w:rsidP="009619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2C368F" w14:textId="77777777" w:rsidR="009619E9" w:rsidRPr="00A03BE3" w:rsidRDefault="009619E9" w:rsidP="009619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27F37175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E048" w14:textId="77777777" w:rsidR="009619E9" w:rsidRPr="00A03BE3" w:rsidRDefault="009619E9" w:rsidP="009619E9">
            <w:pPr>
              <w:spacing w:line="360" w:lineRule="auto"/>
              <w:ind w:firstLineChars="50" w:firstLine="100"/>
              <w:jc w:val="left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≥ 60 y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220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CB73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D152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08C3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EFBE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09C4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2A62834F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545365" w14:textId="77777777" w:rsidR="009619E9" w:rsidRPr="00A03BE3" w:rsidRDefault="009619E9" w:rsidP="009619E9">
            <w:pPr>
              <w:spacing w:line="360" w:lineRule="auto"/>
              <w:ind w:firstLineChars="50" w:firstLine="100"/>
              <w:jc w:val="left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&lt; 60 y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1024E1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7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63A7C1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664-0.9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274CB0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B5D0E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8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1C2D5F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678-0.9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056E3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033</w:t>
            </w:r>
          </w:p>
        </w:tc>
      </w:tr>
      <w:tr w:rsidR="009619E9" w:rsidRPr="00A03BE3" w14:paraId="4660287D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382E" w14:textId="77777777" w:rsidR="009619E9" w:rsidRPr="00A03BE3" w:rsidRDefault="009619E9" w:rsidP="009619E9">
            <w:pPr>
              <w:spacing w:line="360" w:lineRule="auto"/>
              <w:jc w:val="left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 xml:space="preserve">Duration of prior AI treatment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0551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4CEA4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37BB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C5B8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F3F1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450F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7D9E84B8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FE2DA8" w14:textId="77777777" w:rsidR="009619E9" w:rsidRPr="00A03BE3" w:rsidRDefault="009619E9" w:rsidP="009619E9">
            <w:pPr>
              <w:spacing w:line="360" w:lineRule="auto"/>
              <w:jc w:val="left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 xml:space="preserve"> &gt; 1 y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2A759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EE5A41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094A21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6D97A6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5F95F9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091CB1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58AB379F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7F8E" w14:textId="74F0D5CD" w:rsidR="009619E9" w:rsidRPr="00A03BE3" w:rsidRDefault="00A03BE3" w:rsidP="00A03BE3">
            <w:pPr>
              <w:spacing w:line="360" w:lineRule="auto"/>
              <w:jc w:val="left"/>
              <w:rPr>
                <w:rFonts w:ascii="Times New Roman" w:eastAsia="굴림체" w:hAnsi="Times New Roman" w:cs="Times New Roman"/>
                <w:szCs w:val="20"/>
              </w:rPr>
            </w:pPr>
            <w:r>
              <w:rPr>
                <w:rFonts w:ascii="Times New Roman" w:eastAsia="굴림체" w:hAnsi="Times New Roman" w:cs="Times New Roman"/>
                <w:szCs w:val="20"/>
              </w:rPr>
              <w:t xml:space="preserve"> &gt; 6 mon</w:t>
            </w:r>
            <w:r w:rsidR="009619E9" w:rsidRPr="00A03BE3">
              <w:rPr>
                <w:rFonts w:ascii="Times New Roman" w:eastAsia="굴림체" w:hAnsi="Times New Roman" w:cs="Times New Roman"/>
                <w:szCs w:val="20"/>
              </w:rPr>
              <w:t>, ≤ 1 y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360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0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F41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832-1.3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A5473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6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92CD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0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7FD7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805-1.2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2BE2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863</w:t>
            </w:r>
          </w:p>
        </w:tc>
      </w:tr>
      <w:tr w:rsidR="009619E9" w:rsidRPr="00A03BE3" w14:paraId="74CF9170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81A348" w14:textId="77777777" w:rsidR="009619E9" w:rsidRPr="00A03BE3" w:rsidRDefault="009619E9" w:rsidP="009619E9">
            <w:pPr>
              <w:spacing w:line="360" w:lineRule="auto"/>
              <w:jc w:val="left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 xml:space="preserve"> ≤ 6 m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61D6CC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1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7A418C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900-1.3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31985D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3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AEEF0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0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1548DF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870-1.3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995E9D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464</w:t>
            </w:r>
          </w:p>
        </w:tc>
      </w:tr>
      <w:tr w:rsidR="009619E9" w:rsidRPr="00A03BE3" w14:paraId="6116D7F8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5ED0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Prior cytotoxic chemotherap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256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EA70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947E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87D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AD7C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281E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33EE6450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683377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8B250F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199F92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0B65E7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511BCC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A42286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CD381C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335CF7C1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183E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F1CC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4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C878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136-1.7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87A0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E26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3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B574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122-1.7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FEC8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</w:tr>
      <w:tr w:rsidR="009619E9" w:rsidRPr="00A03BE3" w14:paraId="051B788A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996A54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90C95E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8A057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00C321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4AB078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60993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E3114C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1B0B0CB3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F724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CB9D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40DF7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A4F6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17E1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FA84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6EFE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4018A238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F2DD69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4C955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1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4C8097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946-1.3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EE2255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1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A7EBEC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0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129CCB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899-1.3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15EC58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385</w:t>
            </w:r>
          </w:p>
        </w:tc>
      </w:tr>
      <w:tr w:rsidR="009619E9" w:rsidRPr="00A03BE3" w14:paraId="4CBF4902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054E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3555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0055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797F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D4F5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69FC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BE1E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63CD7FEA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60AFD6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Existing D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4683F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41E27E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AB8FE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B7AB1C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2C2BEA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9D6236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089376D0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2D17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De novo D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B993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5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1DA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476-0.6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AD8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7C7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6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F2D0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511-0.7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12FE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9619E9" w:rsidRPr="00A03BE3" w14:paraId="0AE49363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41C98E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Hyperlipidemi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DE04B6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676F78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C0EA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3B287D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8CF4A4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91F804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2EFD9B7B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FFF3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F5F5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620A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EFA6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0A13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F373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8AC6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1419487A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29772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B8E17B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8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AF0931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679-0.9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009104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0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C815B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8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F66128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676-1.0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F9F42D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115</w:t>
            </w:r>
          </w:p>
        </w:tc>
      </w:tr>
      <w:tr w:rsidR="009619E9" w:rsidRPr="00A03BE3" w14:paraId="34E83554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39E7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Use of stati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14A1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49C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BA67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CA18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0245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B4CF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647226F4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52AB79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891BE2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FF83DE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72C287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9D7795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014DFF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19F253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3BE59658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3F74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EC54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7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2C4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602-0.8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90DC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256E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8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E12E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668-0.9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4A9E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040</w:t>
            </w:r>
          </w:p>
        </w:tc>
      </w:tr>
      <w:tr w:rsidR="009619E9" w:rsidRPr="00A03BE3" w14:paraId="271CE4E5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C58D0D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Use of metformi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C118D2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E1F5C0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9D88D6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75B87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9EFF2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AFE624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45EFD872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5FBBC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2D45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7EF8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ADD7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0B7FF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6F87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693B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6FCE0879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4F695B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8976AB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7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9A30D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620-0.8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50CD8B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EA5018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7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0F99A2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602-0.8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85D1C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9619E9" w:rsidRPr="00A03BE3" w14:paraId="204DEB3E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FEEB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 w:hint="eastAsia"/>
                <w:szCs w:val="20"/>
              </w:rPr>
              <w:t>U</w:t>
            </w:r>
            <w:r w:rsidRPr="00A03BE3">
              <w:rPr>
                <w:rFonts w:ascii="Times New Roman" w:hAnsi="Times New Roman" w:cs="Times New Roman"/>
                <w:szCs w:val="20"/>
              </w:rPr>
              <w:t>se of insuli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6C0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A057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E1E0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3806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1C85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C1B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774C547D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4667F0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0E47C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4F5E8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BACA47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EEEF83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Re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67801C" w14:textId="77777777" w:rsidR="009619E9" w:rsidRPr="00A03BE3" w:rsidRDefault="009619E9" w:rsidP="009619E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AA6E09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619E9" w:rsidRPr="00A03BE3" w14:paraId="22FAC24A" w14:textId="77777777" w:rsidTr="009619E9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24981" w14:textId="77777777" w:rsidR="009619E9" w:rsidRPr="00A03BE3" w:rsidRDefault="009619E9" w:rsidP="009619E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AAAB6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14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3E195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963-1.34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1E652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1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DC5CA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1.15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97C5F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957-1.38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525DF" w14:textId="77777777" w:rsidR="009619E9" w:rsidRPr="00A03BE3" w:rsidRDefault="009619E9" w:rsidP="009619E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szCs w:val="20"/>
              </w:rPr>
              <w:t>0.134</w:t>
            </w:r>
          </w:p>
        </w:tc>
      </w:tr>
    </w:tbl>
    <w:p w14:paraId="08FC6867" w14:textId="7ED13640" w:rsidR="00BC02DC" w:rsidRPr="00884A2E" w:rsidRDefault="00CD161E" w:rsidP="007A4083">
      <w:pPr>
        <w:widowControl/>
        <w:wordWrap/>
        <w:autoSpaceDE/>
        <w:autoSpaceDN/>
        <w:rPr>
          <w:rFonts w:ascii="Times New Roman" w:hAnsi="Times New Roman" w:cs="Times New Roman" w:hint="eastAsia"/>
          <w:szCs w:val="18"/>
        </w:rPr>
      </w:pPr>
      <w:r w:rsidRPr="00B53E27">
        <w:rPr>
          <w:rFonts w:ascii="Times New Roman" w:hAnsi="Times New Roman" w:cs="Times New Roman"/>
          <w:szCs w:val="18"/>
        </w:rPr>
        <w:t xml:space="preserve">TTD, time to treatment duration; EverX, everolimus and exemestane; HR, hazard ratio; CI, confidence interval; yrs, years; Ref, reference; AI, aromatase inhibitor; yr, year; mon, </w:t>
      </w:r>
      <w:r w:rsidRPr="00B53E27">
        <w:rPr>
          <w:rFonts w:ascii="Times New Roman" w:hAnsi="Times New Roman" w:cs="Times New Roman" w:hint="eastAsia"/>
          <w:szCs w:val="18"/>
        </w:rPr>
        <w:t>month</w:t>
      </w:r>
      <w:r>
        <w:rPr>
          <w:rFonts w:ascii="Times New Roman" w:hAnsi="Times New Roman" w:cs="Times New Roman"/>
          <w:szCs w:val="18"/>
        </w:rPr>
        <w:t>s</w:t>
      </w:r>
      <w:bookmarkStart w:id="0" w:name="_GoBack"/>
      <w:bookmarkEnd w:id="0"/>
    </w:p>
    <w:sectPr w:rsidR="00BC02DC" w:rsidRPr="00884A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C3D8C5" w14:textId="77777777" w:rsidR="007E6792" w:rsidRDefault="007E6792" w:rsidP="004B3299">
      <w:pPr>
        <w:spacing w:after="0" w:line="240" w:lineRule="auto"/>
      </w:pPr>
      <w:r>
        <w:separator/>
      </w:r>
    </w:p>
  </w:endnote>
  <w:endnote w:type="continuationSeparator" w:id="0">
    <w:p w14:paraId="5BE26AE6" w14:textId="77777777" w:rsidR="007E6792" w:rsidRDefault="007E6792" w:rsidP="004B3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D3275F" w14:textId="77777777" w:rsidR="007E6792" w:rsidRDefault="007E6792" w:rsidP="004B3299">
      <w:pPr>
        <w:spacing w:after="0" w:line="240" w:lineRule="auto"/>
      </w:pPr>
      <w:r>
        <w:separator/>
      </w:r>
    </w:p>
  </w:footnote>
  <w:footnote w:type="continuationSeparator" w:id="0">
    <w:p w14:paraId="29999019" w14:textId="77777777" w:rsidR="007E6792" w:rsidRDefault="007E6792" w:rsidP="004B32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36C7A"/>
    <w:multiLevelType w:val="hybridMultilevel"/>
    <w:tmpl w:val="155261CC"/>
    <w:lvl w:ilvl="0" w:tplc="6EEA7B48">
      <w:start w:val="5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E0078D3"/>
    <w:multiLevelType w:val="hybridMultilevel"/>
    <w:tmpl w:val="7B141464"/>
    <w:lvl w:ilvl="0" w:tplc="CD7473D0">
      <w:numFmt w:val="bullet"/>
      <w:lvlText w:val=""/>
      <w:lvlJc w:val="left"/>
      <w:pPr>
        <w:ind w:left="660" w:hanging="36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2" w15:restartNumberingAfterBreak="0">
    <w:nsid w:val="774D229C"/>
    <w:multiLevelType w:val="hybridMultilevel"/>
    <w:tmpl w:val="CDC82AA0"/>
    <w:lvl w:ilvl="0" w:tplc="74242800">
      <w:numFmt w:val="bullet"/>
      <w:lvlText w:val=""/>
      <w:lvlJc w:val="left"/>
      <w:pPr>
        <w:ind w:left="660" w:hanging="36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C06"/>
    <w:rsid w:val="00010FA5"/>
    <w:rsid w:val="000111CE"/>
    <w:rsid w:val="00020080"/>
    <w:rsid w:val="000423F6"/>
    <w:rsid w:val="00052DE4"/>
    <w:rsid w:val="00090601"/>
    <w:rsid w:val="000A02E1"/>
    <w:rsid w:val="000A7EAE"/>
    <w:rsid w:val="0010612D"/>
    <w:rsid w:val="00131697"/>
    <w:rsid w:val="00161381"/>
    <w:rsid w:val="0019418E"/>
    <w:rsid w:val="001A5F46"/>
    <w:rsid w:val="001D2600"/>
    <w:rsid w:val="001E359D"/>
    <w:rsid w:val="002174C9"/>
    <w:rsid w:val="00217F9C"/>
    <w:rsid w:val="002B311E"/>
    <w:rsid w:val="002C6C13"/>
    <w:rsid w:val="002E1B8E"/>
    <w:rsid w:val="002E677C"/>
    <w:rsid w:val="00315A11"/>
    <w:rsid w:val="00326635"/>
    <w:rsid w:val="00330DCF"/>
    <w:rsid w:val="003412D0"/>
    <w:rsid w:val="003C0611"/>
    <w:rsid w:val="004A55D5"/>
    <w:rsid w:val="004B3299"/>
    <w:rsid w:val="004C5560"/>
    <w:rsid w:val="004D6D67"/>
    <w:rsid w:val="00517C1B"/>
    <w:rsid w:val="00546347"/>
    <w:rsid w:val="005609EE"/>
    <w:rsid w:val="00636A6B"/>
    <w:rsid w:val="006A15B8"/>
    <w:rsid w:val="006B317C"/>
    <w:rsid w:val="006F3E86"/>
    <w:rsid w:val="00783452"/>
    <w:rsid w:val="007835F7"/>
    <w:rsid w:val="00787000"/>
    <w:rsid w:val="007A4083"/>
    <w:rsid w:val="007B745E"/>
    <w:rsid w:val="007C1A31"/>
    <w:rsid w:val="007E6792"/>
    <w:rsid w:val="007F3E1D"/>
    <w:rsid w:val="00837A14"/>
    <w:rsid w:val="0085797A"/>
    <w:rsid w:val="00871407"/>
    <w:rsid w:val="00884A2E"/>
    <w:rsid w:val="0089052D"/>
    <w:rsid w:val="008A1496"/>
    <w:rsid w:val="008A3D97"/>
    <w:rsid w:val="008B44A5"/>
    <w:rsid w:val="008C040E"/>
    <w:rsid w:val="008E6C31"/>
    <w:rsid w:val="009023C5"/>
    <w:rsid w:val="0091469B"/>
    <w:rsid w:val="009513CE"/>
    <w:rsid w:val="009619E9"/>
    <w:rsid w:val="009730BB"/>
    <w:rsid w:val="009A78C0"/>
    <w:rsid w:val="009C2C91"/>
    <w:rsid w:val="009E3B06"/>
    <w:rsid w:val="009E7FEE"/>
    <w:rsid w:val="00A016E4"/>
    <w:rsid w:val="00A03BE3"/>
    <w:rsid w:val="00A217B5"/>
    <w:rsid w:val="00A4048F"/>
    <w:rsid w:val="00A56E19"/>
    <w:rsid w:val="00A96364"/>
    <w:rsid w:val="00AC57E4"/>
    <w:rsid w:val="00AF61F4"/>
    <w:rsid w:val="00B1697E"/>
    <w:rsid w:val="00B17A62"/>
    <w:rsid w:val="00B203FF"/>
    <w:rsid w:val="00B21616"/>
    <w:rsid w:val="00B80C50"/>
    <w:rsid w:val="00B8409A"/>
    <w:rsid w:val="00B84833"/>
    <w:rsid w:val="00BA678C"/>
    <w:rsid w:val="00BC02DC"/>
    <w:rsid w:val="00BC52B6"/>
    <w:rsid w:val="00C00D2F"/>
    <w:rsid w:val="00C10582"/>
    <w:rsid w:val="00C10DD7"/>
    <w:rsid w:val="00C461DD"/>
    <w:rsid w:val="00CA5105"/>
    <w:rsid w:val="00CD161E"/>
    <w:rsid w:val="00D12C06"/>
    <w:rsid w:val="00D90FEA"/>
    <w:rsid w:val="00DB1A47"/>
    <w:rsid w:val="00E06DCE"/>
    <w:rsid w:val="00E57E4E"/>
    <w:rsid w:val="00E659EC"/>
    <w:rsid w:val="00E81AB2"/>
    <w:rsid w:val="00E835D4"/>
    <w:rsid w:val="00E92225"/>
    <w:rsid w:val="00EA0C0F"/>
    <w:rsid w:val="00EB2658"/>
    <w:rsid w:val="00ED7021"/>
    <w:rsid w:val="00F13D88"/>
    <w:rsid w:val="00F2658B"/>
    <w:rsid w:val="00F51826"/>
    <w:rsid w:val="00F6034C"/>
    <w:rsid w:val="00F63F3C"/>
    <w:rsid w:val="00F71B0B"/>
    <w:rsid w:val="00F86A45"/>
    <w:rsid w:val="00F87F36"/>
    <w:rsid w:val="00FC352D"/>
    <w:rsid w:val="00FC5FD1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AB5B5"/>
  <w15:chartTrackingRefBased/>
  <w15:docId w15:val="{0EA12409-EED3-47C0-9492-4B86706FA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32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3299"/>
  </w:style>
  <w:style w:type="paragraph" w:styleId="a5">
    <w:name w:val="footer"/>
    <w:basedOn w:val="a"/>
    <w:link w:val="Char0"/>
    <w:uiPriority w:val="99"/>
    <w:unhideWhenUsed/>
    <w:rsid w:val="004B32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3299"/>
  </w:style>
  <w:style w:type="paragraph" w:styleId="a6">
    <w:name w:val="Normal (Web)"/>
    <w:basedOn w:val="a"/>
    <w:uiPriority w:val="99"/>
    <w:semiHidden/>
    <w:unhideWhenUsed/>
    <w:rsid w:val="006A15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730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730BB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F3E86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0111CE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0111C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0111CE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111C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111C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min Lee</dc:creator>
  <cp:keywords/>
  <dc:description/>
  <cp:lastModifiedBy>Kyoungmin Lee</cp:lastModifiedBy>
  <cp:revision>2</cp:revision>
  <dcterms:created xsi:type="dcterms:W3CDTF">2022-05-03T06:30:00Z</dcterms:created>
  <dcterms:modified xsi:type="dcterms:W3CDTF">2022-05-03T06:30:00Z</dcterms:modified>
</cp:coreProperties>
</file>